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Table S1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qPCR primer sequences</w:t>
      </w:r>
      <w:bookmarkStart w:id="0" w:name="_GoBack"/>
      <w:bookmarkEnd w:id="0"/>
    </w:p>
    <w:tbl>
      <w:tblPr>
        <w:tblW w:w="7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976"/>
        <w:gridCol w:w="2680"/>
        <w:gridCol w:w="2362"/>
      </w:tblGrid>
      <w:tr>
        <w:trPr>
          <w:trHeight w:val="315" w:hRule="atLeast"/>
        </w:trPr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rimer nam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pecies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orward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kk1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ctcatctcggagaaagtcg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tgatccagaaagccacct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kk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tttgaagggagaggatgg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tgtagccactgcctca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xnip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tgaggcctggaaacaaat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ctggtgccattaggtcag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yba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tggactcccattgagcct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tcctcttcaccctcactc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mnt1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accaccaagctggtctat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ccaccaaacttcaccata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nmt3a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cttggagaagcggagtga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tgttctttgccctctcct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nmt3b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cttggtgattggtggaagc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agaagaatggacggttgt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cgtgaagctcaaacatca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tgcagcttcctgttccttc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2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ttctcaacgagcaggaagg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agatgcggtactctgcac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ccggattgagaaggtcat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aggccaggatcaagataa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tr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ouse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caactccattgcttctg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aggctgatgctgttgac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kk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gctcaatcccaaggatgt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ggggagttccatcaagaa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kk3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tagacccagctgagttgc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ctactgggaaggagctgt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xnip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tgatggaggcacagtgag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tcgggtggagtgcttaga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yba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ttgcaggagtgctcatc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cggacagcagtaagtgga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mnt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accaccaagctggtctat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acggccaagttaggacacc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nmt3a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caatggagacttggagaa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cgatgttggtctgcttct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nmt3b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tgaagcggatgatggagat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tccgagacttggtagctg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1</w:t>
            </w:r>
          </w:p>
        </w:tc>
        <w:tc>
          <w:tcPr>
            <w:tcW w:w="9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tcacctgttgcatggatt</w:t>
            </w:r>
          </w:p>
        </w:tc>
        <w:tc>
          <w:tcPr>
            <w:tcW w:w="2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gatcttggctttcatcc</w:t>
            </w:r>
          </w:p>
        </w:tc>
      </w:tr>
      <w:tr>
        <w:trPr>
          <w:trHeight w:val="315" w:hRule="atLeast"/>
        </w:trPr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cggaggagaagagtcagg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agggcttgcattttccatc</w:t>
            </w:r>
          </w:p>
        </w:tc>
      </w:tr>
      <w:tr>
        <w:trPr>
          <w:trHeight w:val="315" w:hRule="atLeast"/>
        </w:trPr>
        <w:tc>
          <w:tcPr>
            <w:tcW w:w="16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t3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at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cccggctctatgaaacctt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gctgcagacttgatcttcc</w:t>
            </w:r>
          </w:p>
        </w:tc>
      </w:tr>
    </w:tbl>
    <w:p>
      <w:pPr>
        <w:pStyle w:val="Normal"/>
        <w:spacing w:before="0" w:after="200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4:32:00Z</dcterms:created>
  <dc:creator>Stefan</dc:creator>
  <dc:description/>
  <dc:language>en-US</dc:language>
  <cp:lastModifiedBy>ravikumar.s</cp:lastModifiedBy>
  <dcterms:modified xsi:type="dcterms:W3CDTF">2015-06-16T14:32:00Z</dcterms:modified>
  <cp:revision>2</cp:revision>
  <dc:subject/>
  <dc:title/>
</cp:coreProperties>
</file>